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11697" w14:textId="73C308E6" w:rsidR="006B3C58" w:rsidRPr="005E2CF7" w:rsidRDefault="006B3C58" w:rsidP="006B3C58">
      <w:r w:rsidRPr="005E2CF7">
        <w:t xml:space="preserve">Interview </w:t>
      </w:r>
      <w:r w:rsidR="00D3448C">
        <w:t>q</w:t>
      </w:r>
      <w:r w:rsidRPr="005E2CF7">
        <w:t>uestion</w:t>
      </w:r>
      <w:r w:rsidR="00566F84">
        <w:t>s</w:t>
      </w:r>
      <w:r w:rsidRPr="005E2CF7">
        <w:t xml:space="preserve"> </w:t>
      </w:r>
      <w:r w:rsidR="00D3448C">
        <w:t>s</w:t>
      </w:r>
      <w:r w:rsidRPr="005E2CF7">
        <w:t>caffold</w:t>
      </w:r>
      <w:r w:rsidR="00D3448C">
        <w:t>.</w:t>
      </w:r>
      <w:r w:rsidRPr="005E2CF7">
        <w:t xml:space="preserve"> </w:t>
      </w:r>
    </w:p>
    <w:p w14:paraId="756C667C" w14:textId="77777777" w:rsidR="006B3C58" w:rsidRPr="005E2CF7" w:rsidRDefault="006B3C58" w:rsidP="006B3C58"/>
    <w:p w14:paraId="5AA495C3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b/>
          <w:bCs/>
          <w:u w:val="single"/>
          <w:lang w:val="en-US"/>
        </w:rPr>
        <w:t>Interview Guide to Tier 1</w:t>
      </w:r>
      <w:r w:rsidRPr="000A58A5">
        <w:rPr>
          <w:rFonts w:ascii="Calibri" w:hAnsi="Calibri" w:cs="Calibri"/>
          <w:lang w:val="en-US"/>
        </w:rPr>
        <w:t>:</w:t>
      </w:r>
      <w:bookmarkStart w:id="0" w:name="_GoBack"/>
      <w:bookmarkEnd w:id="0"/>
    </w:p>
    <w:p w14:paraId="77123746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lang w:val="en-US"/>
        </w:rPr>
        <w:t> </w:t>
      </w:r>
    </w:p>
    <w:p w14:paraId="10DF65AE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b/>
          <w:bCs/>
          <w:lang w:val="en-US"/>
        </w:rPr>
        <w:t xml:space="preserve">Interviewer:  </w:t>
      </w:r>
      <w:r w:rsidRPr="000A58A5">
        <w:rPr>
          <w:rFonts w:ascii="Calibri" w:hAnsi="Calibri" w:cs="Calibri"/>
          <w:lang w:val="en-US"/>
        </w:rPr>
        <w:t xml:space="preserve">Doctor, as I told you, we are going to have a simple discussion concerning </w:t>
      </w:r>
      <w:proofErr w:type="spellStart"/>
      <w:r w:rsidRPr="000A58A5">
        <w:rPr>
          <w:rFonts w:ascii="Calibri" w:hAnsi="Calibri" w:cs="Calibri"/>
          <w:lang w:val="en-US"/>
        </w:rPr>
        <w:t>ReaCH</w:t>
      </w:r>
      <w:proofErr w:type="spellEnd"/>
      <w:r w:rsidRPr="000A58A5">
        <w:rPr>
          <w:rFonts w:ascii="Calibri" w:hAnsi="Calibri" w:cs="Calibri"/>
          <w:lang w:val="en-US"/>
        </w:rPr>
        <w:t xml:space="preserve"> training. I understand that you are among the trainees who have attended this course, therefore I wish to know your experience concerning this training and so on, welcome!</w:t>
      </w:r>
    </w:p>
    <w:p w14:paraId="654C7164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lang w:val="en-US"/>
        </w:rPr>
        <w:t>Process evaluation</w:t>
      </w:r>
    </w:p>
    <w:p w14:paraId="40A6F779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Please tell me, how did you get engaged in this course?</w:t>
      </w:r>
    </w:p>
    <w:p w14:paraId="6070B73E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Can you please explain your experience in using Moodle and WhatsApp in this training?</w:t>
      </w:r>
    </w:p>
    <w:p w14:paraId="5F32C101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Tell us about any changes which required you to use more learning alternatives apart from the planned ones in this training (Moodle and WhatsApp)?</w:t>
      </w:r>
    </w:p>
    <w:p w14:paraId="39232A64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</w:p>
    <w:p w14:paraId="151E0ECE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Did you make phone calls to your facilitator while learning?</w:t>
      </w:r>
    </w:p>
    <w:p w14:paraId="3D2AAB76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</w:p>
    <w:p w14:paraId="2900914E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How did you interact with your trainer during the learning process?</w:t>
      </w:r>
    </w:p>
    <w:p w14:paraId="15D32319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</w:p>
    <w:p w14:paraId="5FF62DAD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 xml:space="preserve">I: How did you complete your modules and other course-related activities? </w:t>
      </w:r>
    </w:p>
    <w:p w14:paraId="02433D83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</w:p>
    <w:p w14:paraId="689B8123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 xml:space="preserve">I: What are the challenges you may have faced in completing this course? </w:t>
      </w:r>
    </w:p>
    <w:p w14:paraId="30B5FE8D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</w:p>
    <w:p w14:paraId="50F321BE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Reaction and Learning evaluation</w:t>
      </w:r>
    </w:p>
    <w:p w14:paraId="1A624A8C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>I: How was your completion rate, and time spent on this self-directed online training course?</w:t>
      </w:r>
    </w:p>
    <w:p w14:paraId="47D28C24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>In which way did the training address the needs in your role as a health care worker who makes consultations? </w:t>
      </w:r>
    </w:p>
    <w:p w14:paraId="73570C27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</w:t>
      </w: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: </w:t>
      </w:r>
      <w:r w:rsidRPr="000A58A5">
        <w:rPr>
          <w:rFonts w:ascii="Calibri" w:hAnsi="Calibri" w:cs="Calibri"/>
          <w:color w:val="000000"/>
          <w:lang w:val="en-US"/>
        </w:rPr>
        <w:t>Did the training style work for you? Consider pace, delivery method, location (in-person or online), content, etc. (how?)</w:t>
      </w:r>
    </w:p>
    <w:p w14:paraId="6D7A3485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Behaviour evaluation</w:t>
      </w:r>
    </w:p>
    <w:p w14:paraId="043DB201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>In order to apply what you have learned, what resources or support do you need?</w:t>
      </w:r>
    </w:p>
    <w:p w14:paraId="4DE28231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>Are there noticeable changes in individual and team performance post-</w:t>
      </w:r>
      <w:proofErr w:type="gramStart"/>
      <w:r w:rsidRPr="000A58A5">
        <w:rPr>
          <w:rFonts w:ascii="Calibri" w:hAnsi="Calibri" w:cs="Calibri"/>
          <w:color w:val="000000"/>
          <w:lang w:val="en-US"/>
        </w:rPr>
        <w:t>training?.</w:t>
      </w:r>
      <w:proofErr w:type="gramEnd"/>
      <w:r w:rsidRPr="000A58A5">
        <w:rPr>
          <w:rFonts w:ascii="Calibri" w:hAnsi="Calibri" w:cs="Calibri"/>
          <w:color w:val="000000"/>
          <w:lang w:val="en-US"/>
        </w:rPr>
        <w:t xml:space="preserve">  (if, yes) Please explain those changes!</w:t>
      </w:r>
    </w:p>
    <w:p w14:paraId="05A963A0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>Think back to prior training. How are you performing in your role now compared to the previous one?</w:t>
      </w:r>
    </w:p>
    <w:p w14:paraId="4E5FB216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 xml:space="preserve">Are there any obstacles or challenges that would prevent you from using your new skills efficiently? </w:t>
      </w:r>
      <w:r w:rsidRPr="000A58A5">
        <w:rPr>
          <w:rFonts w:ascii="Calibri" w:hAnsi="Calibri" w:cs="Calibri"/>
          <w:b/>
          <w:bCs/>
          <w:i/>
          <w:iCs/>
          <w:color w:val="000000"/>
          <w:lang w:val="en-US"/>
        </w:rPr>
        <w:t xml:space="preserve">(if </w:t>
      </w:r>
      <w:proofErr w:type="gramStart"/>
      <w:r w:rsidRPr="000A58A5">
        <w:rPr>
          <w:rFonts w:ascii="Calibri" w:hAnsi="Calibri" w:cs="Calibri"/>
          <w:b/>
          <w:bCs/>
          <w:i/>
          <w:iCs/>
          <w:color w:val="000000"/>
          <w:lang w:val="en-US"/>
        </w:rPr>
        <w:t>yes)</w:t>
      </w:r>
      <w:r w:rsidRPr="000A58A5">
        <w:rPr>
          <w:rFonts w:ascii="Calibri" w:hAnsi="Calibri" w:cs="Calibri"/>
          <w:color w:val="000000"/>
          <w:lang w:val="en-US"/>
        </w:rPr>
        <w:t xml:space="preserve">  What</w:t>
      </w:r>
      <w:proofErr w:type="gramEnd"/>
      <w:r w:rsidRPr="000A58A5">
        <w:rPr>
          <w:rFonts w:ascii="Calibri" w:hAnsi="Calibri" w:cs="Calibri"/>
          <w:color w:val="000000"/>
          <w:lang w:val="en-US"/>
        </w:rPr>
        <w:t xml:space="preserve"> are they?</w:t>
      </w:r>
    </w:p>
    <w:p w14:paraId="483FE257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lastRenderedPageBreak/>
        <w:t>I: What</w:t>
      </w:r>
      <w:r w:rsidRPr="000A58A5">
        <w:rPr>
          <w:rFonts w:ascii="Calibri" w:hAnsi="Calibri" w:cs="Calibri"/>
          <w:color w:val="000000"/>
          <w:lang w:val="en-US"/>
        </w:rPr>
        <w:t xml:space="preserve"> can be done to make you feel motivated to use the new skills you’ve learned? </w:t>
      </w:r>
    </w:p>
    <w:p w14:paraId="55DAF01B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shd w:val="clear" w:color="auto" w:fill="FFFFFF"/>
          <w:lang w:val="en-US"/>
        </w:rPr>
        <w:t xml:space="preserve">I: </w:t>
      </w:r>
      <w:r w:rsidRPr="000A58A5">
        <w:rPr>
          <w:rFonts w:ascii="Calibri" w:hAnsi="Calibri" w:cs="Calibri"/>
          <w:color w:val="000000"/>
          <w:lang w:val="en-US"/>
        </w:rPr>
        <w:t>May you give us your general comments, views or suggestions on this course?</w:t>
      </w:r>
    </w:p>
    <w:p w14:paraId="4B3A271B" w14:textId="77777777" w:rsidR="006B3C58" w:rsidRPr="000A58A5" w:rsidRDefault="006B3C58" w:rsidP="006B3C58">
      <w:pPr>
        <w:pStyle w:val="NormalWeb"/>
        <w:spacing w:before="280" w:beforeAutospacing="0" w:after="28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Thank you and this is the end of our discussion</w:t>
      </w:r>
    </w:p>
    <w:p w14:paraId="10FB14D9" w14:textId="77777777" w:rsidR="006B3C58" w:rsidRPr="000A58A5" w:rsidRDefault="006B3C58" w:rsidP="006B3C58">
      <w:pPr>
        <w:pStyle w:val="NormalWeb"/>
        <w:spacing w:before="0" w:beforeAutospacing="0" w:after="0" w:afterAutospacing="0"/>
        <w:rPr>
          <w:rFonts w:ascii="Calibri" w:hAnsi="Calibri" w:cs="Calibri"/>
        </w:rPr>
      </w:pPr>
      <w:r w:rsidRPr="000A58A5">
        <w:rPr>
          <w:rFonts w:ascii="Calibri" w:hAnsi="Calibri" w:cs="Calibri"/>
          <w:b/>
          <w:bCs/>
          <w:u w:val="single"/>
        </w:rPr>
        <w:t>Tier 2 Interviews</w:t>
      </w:r>
    </w:p>
    <w:p w14:paraId="0B5B7ABD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</w:p>
    <w:p w14:paraId="4F805716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Hello, my name is ……., I am one of the research team members from St. Francis University College for health and allied sciences. I understand that you are among the REaCH course trainees therefore I wish to hear your views concerning this training.</w:t>
      </w:r>
    </w:p>
    <w:p w14:paraId="0999CA33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Please tell me, what were the biggest strengths and weaknesses of this training?</w:t>
      </w:r>
    </w:p>
    <w:p w14:paraId="6BEECCE2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What are three important things you learned from this training?</w:t>
      </w:r>
    </w:p>
    <w:p w14:paraId="4336E972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In which way did the training address your role as a health care worker who makes consultations?</w:t>
      </w:r>
    </w:p>
    <w:p w14:paraId="2CA69142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In order to apply what you learned, what resources or support do you need?</w:t>
      </w:r>
    </w:p>
    <w:p w14:paraId="0D1F5876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 xml:space="preserve">I: Are there any obstacles or challenges that would prevent you from using your new skills efficiently? </w:t>
      </w:r>
    </w:p>
    <w:p w14:paraId="06916549" w14:textId="3D92BE1A" w:rsidR="006B3C58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  <w:r w:rsidRPr="000A58A5">
        <w:rPr>
          <w:rFonts w:ascii="Calibri" w:hAnsi="Calibri" w:cs="Calibri"/>
          <w:color w:val="000000"/>
          <w:lang w:val="en-US"/>
        </w:rPr>
        <w:t>I: What can be done to make you feel motivated to use new skills you have learned?</w:t>
      </w:r>
    </w:p>
    <w:p w14:paraId="4193CD74" w14:textId="5E3DA518" w:rsidR="006B3C58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</w:p>
    <w:p w14:paraId="7EDA4420" w14:textId="2561B21A" w:rsidR="006B3C58" w:rsidRPr="00376F6C" w:rsidRDefault="006B3C58" w:rsidP="006B3C58">
      <w:r w:rsidRPr="00376F6C">
        <w:t xml:space="preserve">This is a Multimedia Appendix to a full manuscript published in the J Med Internet Res. For full copyright and citation information see </w:t>
      </w:r>
      <w:r w:rsidRPr="006B3C58">
        <w:t>http://dx.doi.org/10.2196/jmir.32964</w:t>
      </w:r>
    </w:p>
    <w:p w14:paraId="7DF36E45" w14:textId="77777777" w:rsidR="006B3C58" w:rsidRPr="000A58A5" w:rsidRDefault="006B3C58" w:rsidP="006B3C58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lang w:val="en-US"/>
        </w:rPr>
      </w:pPr>
    </w:p>
    <w:p w14:paraId="29FE86DA" w14:textId="77777777" w:rsidR="00FA152D" w:rsidRDefault="00FA152D"/>
    <w:sectPr w:rsidR="00FA152D" w:rsidSect="00C465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58"/>
    <w:rsid w:val="00004E98"/>
    <w:rsid w:val="000070C9"/>
    <w:rsid w:val="00017DC6"/>
    <w:rsid w:val="00023555"/>
    <w:rsid w:val="00047150"/>
    <w:rsid w:val="00051697"/>
    <w:rsid w:val="000571B1"/>
    <w:rsid w:val="00060814"/>
    <w:rsid w:val="0007634D"/>
    <w:rsid w:val="00084E8D"/>
    <w:rsid w:val="00092D34"/>
    <w:rsid w:val="00097981"/>
    <w:rsid w:val="000B133B"/>
    <w:rsid w:val="000B269A"/>
    <w:rsid w:val="000C05EB"/>
    <w:rsid w:val="000D697A"/>
    <w:rsid w:val="000E698D"/>
    <w:rsid w:val="0010254C"/>
    <w:rsid w:val="001049D7"/>
    <w:rsid w:val="00112CB5"/>
    <w:rsid w:val="0014797B"/>
    <w:rsid w:val="001604B0"/>
    <w:rsid w:val="00162F1A"/>
    <w:rsid w:val="001665D8"/>
    <w:rsid w:val="00173748"/>
    <w:rsid w:val="00174A97"/>
    <w:rsid w:val="001915A3"/>
    <w:rsid w:val="001950FD"/>
    <w:rsid w:val="001C1E03"/>
    <w:rsid w:val="001C623E"/>
    <w:rsid w:val="001D61C1"/>
    <w:rsid w:val="001E3FB9"/>
    <w:rsid w:val="001F4A84"/>
    <w:rsid w:val="002132FE"/>
    <w:rsid w:val="00213DEC"/>
    <w:rsid w:val="00217F82"/>
    <w:rsid w:val="00220BD8"/>
    <w:rsid w:val="002217BD"/>
    <w:rsid w:val="00233713"/>
    <w:rsid w:val="002363E8"/>
    <w:rsid w:val="00257FB5"/>
    <w:rsid w:val="002839BA"/>
    <w:rsid w:val="0029114E"/>
    <w:rsid w:val="0029614E"/>
    <w:rsid w:val="002C1A0E"/>
    <w:rsid w:val="002C65C7"/>
    <w:rsid w:val="002D29D6"/>
    <w:rsid w:val="002D6762"/>
    <w:rsid w:val="002E534D"/>
    <w:rsid w:val="003065CC"/>
    <w:rsid w:val="00312885"/>
    <w:rsid w:val="00314C88"/>
    <w:rsid w:val="0031730A"/>
    <w:rsid w:val="003369CC"/>
    <w:rsid w:val="00342B02"/>
    <w:rsid w:val="00344F5C"/>
    <w:rsid w:val="0035184A"/>
    <w:rsid w:val="003538E9"/>
    <w:rsid w:val="00366C94"/>
    <w:rsid w:val="003919F2"/>
    <w:rsid w:val="003A2969"/>
    <w:rsid w:val="003C04BE"/>
    <w:rsid w:val="003C16C8"/>
    <w:rsid w:val="003C2801"/>
    <w:rsid w:val="003D60CE"/>
    <w:rsid w:val="003E2384"/>
    <w:rsid w:val="003E56C2"/>
    <w:rsid w:val="00400795"/>
    <w:rsid w:val="00401B71"/>
    <w:rsid w:val="00410A7C"/>
    <w:rsid w:val="00412114"/>
    <w:rsid w:val="00414344"/>
    <w:rsid w:val="00423293"/>
    <w:rsid w:val="00434191"/>
    <w:rsid w:val="00447ADF"/>
    <w:rsid w:val="00464464"/>
    <w:rsid w:val="00475D8A"/>
    <w:rsid w:val="004868A1"/>
    <w:rsid w:val="004870D9"/>
    <w:rsid w:val="00494BDF"/>
    <w:rsid w:val="004B650C"/>
    <w:rsid w:val="004C2B4D"/>
    <w:rsid w:val="004D12D4"/>
    <w:rsid w:val="004D2752"/>
    <w:rsid w:val="004D58FA"/>
    <w:rsid w:val="004F420C"/>
    <w:rsid w:val="00501E1C"/>
    <w:rsid w:val="00501F34"/>
    <w:rsid w:val="0051038B"/>
    <w:rsid w:val="005104E5"/>
    <w:rsid w:val="0051594B"/>
    <w:rsid w:val="0051749D"/>
    <w:rsid w:val="0053199D"/>
    <w:rsid w:val="005362B1"/>
    <w:rsid w:val="00554613"/>
    <w:rsid w:val="00566F84"/>
    <w:rsid w:val="00586864"/>
    <w:rsid w:val="00592394"/>
    <w:rsid w:val="005A5E41"/>
    <w:rsid w:val="005A7F85"/>
    <w:rsid w:val="005C6881"/>
    <w:rsid w:val="005E5121"/>
    <w:rsid w:val="00600BDA"/>
    <w:rsid w:val="00604082"/>
    <w:rsid w:val="00604F4F"/>
    <w:rsid w:val="00612117"/>
    <w:rsid w:val="00632A2D"/>
    <w:rsid w:val="00661350"/>
    <w:rsid w:val="006615BE"/>
    <w:rsid w:val="0066341C"/>
    <w:rsid w:val="006666B5"/>
    <w:rsid w:val="00666D20"/>
    <w:rsid w:val="00691507"/>
    <w:rsid w:val="006A3B55"/>
    <w:rsid w:val="006A5F9F"/>
    <w:rsid w:val="006B3C58"/>
    <w:rsid w:val="006C5364"/>
    <w:rsid w:val="006D17A1"/>
    <w:rsid w:val="006D3FDC"/>
    <w:rsid w:val="006D69B0"/>
    <w:rsid w:val="006D7000"/>
    <w:rsid w:val="006E166C"/>
    <w:rsid w:val="006F043D"/>
    <w:rsid w:val="006F0822"/>
    <w:rsid w:val="006F5934"/>
    <w:rsid w:val="00702034"/>
    <w:rsid w:val="00711A29"/>
    <w:rsid w:val="007128B8"/>
    <w:rsid w:val="00715913"/>
    <w:rsid w:val="0072611B"/>
    <w:rsid w:val="007351E2"/>
    <w:rsid w:val="00737089"/>
    <w:rsid w:val="00746049"/>
    <w:rsid w:val="00754EE6"/>
    <w:rsid w:val="00775EEF"/>
    <w:rsid w:val="00781AE1"/>
    <w:rsid w:val="00784583"/>
    <w:rsid w:val="00797B4D"/>
    <w:rsid w:val="007A2B72"/>
    <w:rsid w:val="007C55FB"/>
    <w:rsid w:val="007D1EAD"/>
    <w:rsid w:val="007F1441"/>
    <w:rsid w:val="00833FA0"/>
    <w:rsid w:val="008463BD"/>
    <w:rsid w:val="00850B81"/>
    <w:rsid w:val="0085395D"/>
    <w:rsid w:val="0085472F"/>
    <w:rsid w:val="00865AA9"/>
    <w:rsid w:val="00866F20"/>
    <w:rsid w:val="00874418"/>
    <w:rsid w:val="00880C0B"/>
    <w:rsid w:val="008D5299"/>
    <w:rsid w:val="008D5A43"/>
    <w:rsid w:val="008F4BE0"/>
    <w:rsid w:val="008F5923"/>
    <w:rsid w:val="0092162D"/>
    <w:rsid w:val="0092288E"/>
    <w:rsid w:val="00955C9C"/>
    <w:rsid w:val="009564A5"/>
    <w:rsid w:val="0096093C"/>
    <w:rsid w:val="0096129E"/>
    <w:rsid w:val="009629D7"/>
    <w:rsid w:val="0097768A"/>
    <w:rsid w:val="00983E7B"/>
    <w:rsid w:val="009A5939"/>
    <w:rsid w:val="009B1C5B"/>
    <w:rsid w:val="009B2B83"/>
    <w:rsid w:val="009C3758"/>
    <w:rsid w:val="009D2D3B"/>
    <w:rsid w:val="009D4501"/>
    <w:rsid w:val="00A17741"/>
    <w:rsid w:val="00A2344C"/>
    <w:rsid w:val="00A33A64"/>
    <w:rsid w:val="00A54CE2"/>
    <w:rsid w:val="00A660DF"/>
    <w:rsid w:val="00A84E68"/>
    <w:rsid w:val="00A925D7"/>
    <w:rsid w:val="00A94156"/>
    <w:rsid w:val="00AD14FF"/>
    <w:rsid w:val="00AF12A1"/>
    <w:rsid w:val="00AF3B68"/>
    <w:rsid w:val="00B01C58"/>
    <w:rsid w:val="00B040B8"/>
    <w:rsid w:val="00B10D7A"/>
    <w:rsid w:val="00B15BCD"/>
    <w:rsid w:val="00B325D5"/>
    <w:rsid w:val="00B32B8E"/>
    <w:rsid w:val="00B3316A"/>
    <w:rsid w:val="00B500F9"/>
    <w:rsid w:val="00B60E2D"/>
    <w:rsid w:val="00B66380"/>
    <w:rsid w:val="00B665B5"/>
    <w:rsid w:val="00B74A5D"/>
    <w:rsid w:val="00B74DFA"/>
    <w:rsid w:val="00B75A46"/>
    <w:rsid w:val="00B76366"/>
    <w:rsid w:val="00B80719"/>
    <w:rsid w:val="00B855FA"/>
    <w:rsid w:val="00BA6DC0"/>
    <w:rsid w:val="00BB6FF1"/>
    <w:rsid w:val="00BF7C78"/>
    <w:rsid w:val="00C02F50"/>
    <w:rsid w:val="00C04549"/>
    <w:rsid w:val="00C111AB"/>
    <w:rsid w:val="00C16786"/>
    <w:rsid w:val="00C17FFE"/>
    <w:rsid w:val="00C21435"/>
    <w:rsid w:val="00C21711"/>
    <w:rsid w:val="00C3073D"/>
    <w:rsid w:val="00C3096E"/>
    <w:rsid w:val="00C30CAA"/>
    <w:rsid w:val="00C431D9"/>
    <w:rsid w:val="00C45CAE"/>
    <w:rsid w:val="00C45DD8"/>
    <w:rsid w:val="00C4652F"/>
    <w:rsid w:val="00C50BD8"/>
    <w:rsid w:val="00C647AD"/>
    <w:rsid w:val="00C65A33"/>
    <w:rsid w:val="00C66B46"/>
    <w:rsid w:val="00C9293D"/>
    <w:rsid w:val="00CB02C7"/>
    <w:rsid w:val="00CB11A8"/>
    <w:rsid w:val="00CB3288"/>
    <w:rsid w:val="00CB4642"/>
    <w:rsid w:val="00CC1532"/>
    <w:rsid w:val="00D078B4"/>
    <w:rsid w:val="00D11312"/>
    <w:rsid w:val="00D2611F"/>
    <w:rsid w:val="00D33346"/>
    <w:rsid w:val="00D3448C"/>
    <w:rsid w:val="00D572F1"/>
    <w:rsid w:val="00D61F13"/>
    <w:rsid w:val="00D7107B"/>
    <w:rsid w:val="00D836C8"/>
    <w:rsid w:val="00D862DE"/>
    <w:rsid w:val="00D95069"/>
    <w:rsid w:val="00DB4122"/>
    <w:rsid w:val="00DC48D1"/>
    <w:rsid w:val="00DC7280"/>
    <w:rsid w:val="00DD1327"/>
    <w:rsid w:val="00DD21A7"/>
    <w:rsid w:val="00DE34EA"/>
    <w:rsid w:val="00DF0492"/>
    <w:rsid w:val="00DF127E"/>
    <w:rsid w:val="00DF14F6"/>
    <w:rsid w:val="00DF232E"/>
    <w:rsid w:val="00E04FA9"/>
    <w:rsid w:val="00E079B0"/>
    <w:rsid w:val="00E26EDE"/>
    <w:rsid w:val="00E439D5"/>
    <w:rsid w:val="00E7097E"/>
    <w:rsid w:val="00E746A9"/>
    <w:rsid w:val="00E77ABD"/>
    <w:rsid w:val="00E84930"/>
    <w:rsid w:val="00E86E9D"/>
    <w:rsid w:val="00EA3E85"/>
    <w:rsid w:val="00EA776E"/>
    <w:rsid w:val="00EB44EA"/>
    <w:rsid w:val="00ED154D"/>
    <w:rsid w:val="00EE6305"/>
    <w:rsid w:val="00EF2F13"/>
    <w:rsid w:val="00F0146B"/>
    <w:rsid w:val="00F04D01"/>
    <w:rsid w:val="00F06673"/>
    <w:rsid w:val="00F06D0F"/>
    <w:rsid w:val="00F30D3D"/>
    <w:rsid w:val="00F35008"/>
    <w:rsid w:val="00F36A12"/>
    <w:rsid w:val="00F5192B"/>
    <w:rsid w:val="00F52475"/>
    <w:rsid w:val="00F62C06"/>
    <w:rsid w:val="00F64BAF"/>
    <w:rsid w:val="00F73110"/>
    <w:rsid w:val="00F732E8"/>
    <w:rsid w:val="00F85503"/>
    <w:rsid w:val="00F9033D"/>
    <w:rsid w:val="00FA152D"/>
    <w:rsid w:val="00FB5B46"/>
    <w:rsid w:val="00FD40DC"/>
    <w:rsid w:val="00FD52CE"/>
    <w:rsid w:val="00FE5670"/>
    <w:rsid w:val="00FE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04746"/>
  <w15:chartTrackingRefBased/>
  <w15:docId w15:val="{96BF9FC8-EE8E-AF47-A2F1-6D2B6171D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3C5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B3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C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C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C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C5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3C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ristopher Downie</dc:creator>
  <cp:keywords/>
  <dc:description/>
  <cp:lastModifiedBy>Andrew Christopher Downie</cp:lastModifiedBy>
  <cp:revision>3</cp:revision>
  <dcterms:created xsi:type="dcterms:W3CDTF">2022-03-02T11:46:00Z</dcterms:created>
  <dcterms:modified xsi:type="dcterms:W3CDTF">2022-03-04T05:47:00Z</dcterms:modified>
</cp:coreProperties>
</file>